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03B2" w14:textId="004AA4BD" w:rsidR="00055736" w:rsidRDefault="00372CD3" w:rsidP="00EE3EBE">
      <w:pPr>
        <w:jc w:val="center"/>
        <w:rPr>
          <w:rFonts w:ascii="Calibri" w:hAnsi="Calibri" w:cs="Calibri"/>
          <w:b/>
          <w:bCs/>
        </w:rPr>
      </w:pPr>
      <w:r w:rsidRPr="00EE3EBE">
        <w:rPr>
          <w:rFonts w:ascii="Calibri" w:hAnsi="Calibri" w:cs="Calibri"/>
          <w:b/>
          <w:bCs/>
        </w:rPr>
        <w:t>S</w:t>
      </w:r>
      <w:r w:rsidR="003450C5">
        <w:rPr>
          <w:rFonts w:ascii="Calibri" w:hAnsi="Calibri" w:cs="Calibri"/>
          <w:b/>
          <w:bCs/>
        </w:rPr>
        <w:t>6</w:t>
      </w:r>
      <w:r w:rsidRPr="00EE3EBE">
        <w:rPr>
          <w:rFonts w:ascii="Calibri" w:hAnsi="Calibri" w:cs="Calibri"/>
          <w:b/>
          <w:bCs/>
        </w:rPr>
        <w:t xml:space="preserve"> Table</w:t>
      </w:r>
      <w:r w:rsidR="00C61195" w:rsidRPr="00EE3EBE">
        <w:rPr>
          <w:rFonts w:ascii="Calibri" w:hAnsi="Calibri" w:cs="Calibri"/>
          <w:b/>
          <w:bCs/>
        </w:rPr>
        <w:t xml:space="preserve">. </w:t>
      </w:r>
      <w:r w:rsidR="001A47BD">
        <w:rPr>
          <w:rFonts w:ascii="Calibri" w:hAnsi="Calibri" w:cs="Calibri"/>
          <w:b/>
          <w:bCs/>
        </w:rPr>
        <w:t xml:space="preserve">Summary of round </w:t>
      </w:r>
      <w:r w:rsidR="00221FC9">
        <w:rPr>
          <w:rFonts w:ascii="Calibri" w:hAnsi="Calibri" w:cs="Calibri"/>
          <w:b/>
          <w:bCs/>
        </w:rPr>
        <w:t>2</w:t>
      </w:r>
      <w:r w:rsidR="001A47BD">
        <w:rPr>
          <w:rFonts w:ascii="Calibri" w:hAnsi="Calibri" w:cs="Calibri"/>
          <w:b/>
          <w:bCs/>
        </w:rPr>
        <w:t xml:space="preserve"> ratings</w:t>
      </w:r>
    </w:p>
    <w:p w14:paraId="0F8A29FF" w14:textId="77777777" w:rsidR="001A47BD" w:rsidRDefault="001A47BD" w:rsidP="00EE3EBE">
      <w:pPr>
        <w:jc w:val="center"/>
        <w:rPr>
          <w:rFonts w:ascii="Calibri" w:hAnsi="Calibri" w:cs="Calibri"/>
          <w:b/>
          <w:bCs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"/>
        <w:gridCol w:w="8648"/>
        <w:gridCol w:w="936"/>
        <w:gridCol w:w="936"/>
        <w:gridCol w:w="936"/>
        <w:gridCol w:w="937"/>
      </w:tblGrid>
      <w:tr w:rsidR="00221FC9" w:rsidRPr="00221FC9" w14:paraId="20CD5C00" w14:textId="77777777" w:rsidTr="00221FC9">
        <w:trPr>
          <w:trHeight w:val="680"/>
        </w:trPr>
        <w:tc>
          <w:tcPr>
            <w:tcW w:w="502" w:type="dxa"/>
            <w:vMerge w:val="restart"/>
            <w:shd w:val="clear" w:color="auto" w:fill="EEECE1" w:themeFill="background2"/>
            <w:noWrap/>
          </w:tcPr>
          <w:p w14:paraId="5296EEC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8" w:type="dxa"/>
            <w:vMerge w:val="restart"/>
            <w:shd w:val="clear" w:color="auto" w:fill="EEECE1" w:themeFill="background2"/>
          </w:tcPr>
          <w:p w14:paraId="035350F7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Quality Statement</w:t>
            </w:r>
          </w:p>
        </w:tc>
        <w:tc>
          <w:tcPr>
            <w:tcW w:w="1872" w:type="dxa"/>
            <w:gridSpan w:val="2"/>
            <w:shd w:val="clear" w:color="auto" w:fill="DDD9C3" w:themeFill="background2" w:themeFillShade="E6"/>
          </w:tcPr>
          <w:p w14:paraId="2E55D332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Appropriateness</w:t>
            </w:r>
          </w:p>
        </w:tc>
        <w:tc>
          <w:tcPr>
            <w:tcW w:w="1873" w:type="dxa"/>
            <w:gridSpan w:val="2"/>
            <w:shd w:val="clear" w:color="auto" w:fill="DDD9C3" w:themeFill="background2" w:themeFillShade="E6"/>
          </w:tcPr>
          <w:p w14:paraId="2D93F93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Importance</w:t>
            </w:r>
          </w:p>
        </w:tc>
      </w:tr>
      <w:tr w:rsidR="00221FC9" w:rsidRPr="00221FC9" w14:paraId="66172C1C" w14:textId="77777777" w:rsidTr="00221FC9">
        <w:trPr>
          <w:trHeight w:val="680"/>
        </w:trPr>
        <w:tc>
          <w:tcPr>
            <w:tcW w:w="502" w:type="dxa"/>
            <w:vMerge/>
            <w:shd w:val="clear" w:color="auto" w:fill="EEECE1" w:themeFill="background2"/>
            <w:noWrap/>
          </w:tcPr>
          <w:p w14:paraId="014F2061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48" w:type="dxa"/>
            <w:vMerge/>
            <w:shd w:val="clear" w:color="auto" w:fill="EEECE1" w:themeFill="background2"/>
          </w:tcPr>
          <w:p w14:paraId="5399DB7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36" w:type="dxa"/>
            <w:shd w:val="clear" w:color="auto" w:fill="EEECE1" w:themeFill="background2"/>
          </w:tcPr>
          <w:p w14:paraId="50844C5A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936" w:type="dxa"/>
            <w:shd w:val="clear" w:color="auto" w:fill="EEECE1" w:themeFill="background2"/>
          </w:tcPr>
          <w:p w14:paraId="7E71F6E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IQR</w:t>
            </w:r>
          </w:p>
        </w:tc>
        <w:tc>
          <w:tcPr>
            <w:tcW w:w="936" w:type="dxa"/>
            <w:shd w:val="clear" w:color="auto" w:fill="EEECE1" w:themeFill="background2"/>
          </w:tcPr>
          <w:p w14:paraId="7518FBF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937" w:type="dxa"/>
            <w:shd w:val="clear" w:color="auto" w:fill="EEECE1" w:themeFill="background2"/>
          </w:tcPr>
          <w:p w14:paraId="5A861D19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FC9">
              <w:rPr>
                <w:rFonts w:ascii="Calibri" w:hAnsi="Calibri" w:cs="Calibri"/>
                <w:b/>
                <w:bCs/>
              </w:rPr>
              <w:t>IQR</w:t>
            </w:r>
          </w:p>
        </w:tc>
      </w:tr>
      <w:tr w:rsidR="00221FC9" w:rsidRPr="00221FC9" w14:paraId="779C4E5A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22041AD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648" w:type="dxa"/>
            <w:shd w:val="clear" w:color="auto" w:fill="auto"/>
          </w:tcPr>
          <w:p w14:paraId="1285AC4E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no history of anaphylactic hypersensitivity to eggs or to other components of the influenza vaccine, THEN the patient should be offered an annual influenza vaccination.</w:t>
            </w:r>
          </w:p>
          <w:p w14:paraId="2D2FE0CA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is eligible for the influenza vaccine, THEN the patient should be administered the vaccine annually.</w:t>
            </w:r>
          </w:p>
        </w:tc>
        <w:tc>
          <w:tcPr>
            <w:tcW w:w="936" w:type="dxa"/>
          </w:tcPr>
          <w:p w14:paraId="20CF5E8E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36" w:type="dxa"/>
          </w:tcPr>
          <w:p w14:paraId="4E6B37C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</w:tcPr>
          <w:p w14:paraId="02472D4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7" w:type="dxa"/>
          </w:tcPr>
          <w:p w14:paraId="7FA1A74E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21FC9" w:rsidRPr="00221FC9" w14:paraId="5C99E957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4276BC9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48" w:type="dxa"/>
            <w:shd w:val="clear" w:color="auto" w:fill="auto"/>
          </w:tcPr>
          <w:p w14:paraId="602CF9D7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presents with a health concern, THEN the PCP conducts a focused clinical assessment.</w:t>
            </w:r>
          </w:p>
          <w:p w14:paraId="38798DEA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presents for care, THEN the PCP conducts a focused clinical assessment.</w:t>
            </w:r>
          </w:p>
        </w:tc>
        <w:tc>
          <w:tcPr>
            <w:tcW w:w="936" w:type="dxa"/>
          </w:tcPr>
          <w:p w14:paraId="2A46178F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6" w:type="dxa"/>
          </w:tcPr>
          <w:p w14:paraId="5E02A2B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36" w:type="dxa"/>
          </w:tcPr>
          <w:p w14:paraId="2629113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37" w:type="dxa"/>
          </w:tcPr>
          <w:p w14:paraId="10851597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221FC9" w:rsidRPr="00221FC9" w14:paraId="6D5B273A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1799A43F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48" w:type="dxa"/>
            <w:shd w:val="clear" w:color="auto" w:fill="auto"/>
          </w:tcPr>
          <w:p w14:paraId="7C3EBF1A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symptoms of insomnia, </w:t>
            </w:r>
            <w:proofErr w:type="gramStart"/>
            <w:r w:rsidRPr="00221FC9">
              <w:rPr>
                <w:rFonts w:ascii="Calibri" w:hAnsi="Calibri" w:cs="Calibri"/>
                <w:color w:val="000000"/>
              </w:rPr>
              <w:t>agitation</w:t>
            </w:r>
            <w:proofErr w:type="gramEnd"/>
            <w:r w:rsidRPr="00221FC9">
              <w:rPr>
                <w:rFonts w:ascii="Calibri" w:hAnsi="Calibri" w:cs="Calibri"/>
                <w:color w:val="000000"/>
              </w:rPr>
              <w:t xml:space="preserve"> or delirium, THEN the PCP should not use benzodiazepines or other sedative-hypnotics as the first choice.</w:t>
            </w:r>
          </w:p>
          <w:p w14:paraId="0E364DD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quires a new medication, THEN the PCP should not use benzodiazepines or other sedative-hypnotics as the first choice.</w:t>
            </w:r>
          </w:p>
        </w:tc>
        <w:tc>
          <w:tcPr>
            <w:tcW w:w="936" w:type="dxa"/>
          </w:tcPr>
          <w:p w14:paraId="5454310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6" w:type="dxa"/>
          </w:tcPr>
          <w:p w14:paraId="3CEAAFAB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36" w:type="dxa"/>
          </w:tcPr>
          <w:p w14:paraId="1261F4D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7" w:type="dxa"/>
          </w:tcPr>
          <w:p w14:paraId="52FA74AE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221FC9" w:rsidRPr="00221FC9" w14:paraId="524B87B6" w14:textId="77777777" w:rsidTr="006E0D32">
        <w:trPr>
          <w:trHeight w:val="641"/>
        </w:trPr>
        <w:tc>
          <w:tcPr>
            <w:tcW w:w="502" w:type="dxa"/>
            <w:shd w:val="clear" w:color="auto" w:fill="auto"/>
            <w:noWrap/>
            <w:hideMark/>
          </w:tcPr>
          <w:p w14:paraId="5CFCCB1D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48" w:type="dxa"/>
            <w:shd w:val="clear" w:color="auto" w:fill="auto"/>
          </w:tcPr>
          <w:p w14:paraId="6908F8B7" w14:textId="77777777" w:rsidR="00221FC9" w:rsidRPr="00221FC9" w:rsidRDefault="00221FC9" w:rsidP="00221FC9">
            <w:pPr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IF an older primary care patient requires a new medication, THEN the PCP should not prescribe a medication with strong anticholinergic effects if alternatives are available.</w:t>
            </w:r>
          </w:p>
        </w:tc>
        <w:tc>
          <w:tcPr>
            <w:tcW w:w="936" w:type="dxa"/>
          </w:tcPr>
          <w:p w14:paraId="183A74E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8</w:t>
            </w:r>
          </w:p>
        </w:tc>
        <w:tc>
          <w:tcPr>
            <w:tcW w:w="936" w:type="dxa"/>
          </w:tcPr>
          <w:p w14:paraId="15A27A89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1.75</w:t>
            </w:r>
          </w:p>
        </w:tc>
        <w:tc>
          <w:tcPr>
            <w:tcW w:w="936" w:type="dxa"/>
          </w:tcPr>
          <w:p w14:paraId="1543A659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8</w:t>
            </w:r>
          </w:p>
        </w:tc>
        <w:tc>
          <w:tcPr>
            <w:tcW w:w="937" w:type="dxa"/>
          </w:tcPr>
          <w:p w14:paraId="5F51703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1.75</w:t>
            </w:r>
          </w:p>
        </w:tc>
      </w:tr>
      <w:tr w:rsidR="00221FC9" w:rsidRPr="00221FC9" w14:paraId="208D47B4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36A229C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648" w:type="dxa"/>
            <w:shd w:val="clear" w:color="auto" w:fill="auto"/>
          </w:tcPr>
          <w:p w14:paraId="0628CCC0" w14:textId="77777777" w:rsidR="00221FC9" w:rsidRPr="00221FC9" w:rsidRDefault="00221FC9" w:rsidP="00221FC9">
            <w:pPr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IF an older primary care patient is diagnosed with dementia, THEN the PCP should provide dementia care management.</w:t>
            </w:r>
          </w:p>
        </w:tc>
        <w:tc>
          <w:tcPr>
            <w:tcW w:w="936" w:type="dxa"/>
          </w:tcPr>
          <w:p w14:paraId="664389F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7.5</w:t>
            </w:r>
          </w:p>
        </w:tc>
        <w:tc>
          <w:tcPr>
            <w:tcW w:w="936" w:type="dxa"/>
          </w:tcPr>
          <w:p w14:paraId="4811772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1.75</w:t>
            </w:r>
          </w:p>
        </w:tc>
        <w:tc>
          <w:tcPr>
            <w:tcW w:w="936" w:type="dxa"/>
          </w:tcPr>
          <w:p w14:paraId="61147DD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7</w:t>
            </w:r>
          </w:p>
        </w:tc>
        <w:tc>
          <w:tcPr>
            <w:tcW w:w="937" w:type="dxa"/>
          </w:tcPr>
          <w:p w14:paraId="6A2B775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</w:rPr>
            </w:pPr>
            <w:r w:rsidRPr="00221FC9">
              <w:rPr>
                <w:rFonts w:ascii="Calibri" w:hAnsi="Calibri" w:cs="Calibri"/>
              </w:rPr>
              <w:t>1</w:t>
            </w:r>
          </w:p>
        </w:tc>
      </w:tr>
      <w:tr w:rsidR="00221FC9" w:rsidRPr="00221FC9" w14:paraId="74BC5169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67047FBB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48" w:type="dxa"/>
            <w:shd w:val="clear" w:color="auto" w:fill="auto"/>
          </w:tcPr>
          <w:p w14:paraId="32A523BE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quires medication, THEN the PCP should avoid prescribing potentially inappropriate medications (e.g., drugs from the Beers list) unless clearly documented why that medication should be prescribed.</w:t>
            </w:r>
          </w:p>
          <w:p w14:paraId="0458FEB4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quires medication, THEN the PCP should avoid prescribing potentially inappropriate medications (e.g., drugs from the Beers list).</w:t>
            </w:r>
          </w:p>
        </w:tc>
        <w:tc>
          <w:tcPr>
            <w:tcW w:w="936" w:type="dxa"/>
          </w:tcPr>
          <w:p w14:paraId="652FE839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6" w:type="dxa"/>
          </w:tcPr>
          <w:p w14:paraId="79ECD2AE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</w:tcPr>
          <w:p w14:paraId="0D5B66B5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7" w:type="dxa"/>
          </w:tcPr>
          <w:p w14:paraId="067FED39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221FC9" w:rsidRPr="00221FC9" w14:paraId="31EE259D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  <w:hideMark/>
          </w:tcPr>
          <w:p w14:paraId="778C21B3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48" w:type="dxa"/>
            <w:shd w:val="clear" w:color="auto" w:fill="auto"/>
          </w:tcPr>
          <w:p w14:paraId="55F5DA45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 xml:space="preserve">ORIGINAL: </w:t>
            </w:r>
            <w:r w:rsidRPr="00221FC9">
              <w:rPr>
                <w:rFonts w:ascii="Calibri" w:hAnsi="Calibri" w:cs="Calibri"/>
                <w:color w:val="000000"/>
              </w:rPr>
              <w:t xml:space="preserve">IF an older primary care patient receives a new diagnosis of moderate or severe dementia, THEN the PCP should advise the patient not to drive a motor vehicle, request that the Department of Motor Vehicles (or equivalent) retests the patient’s ability to </w:t>
            </w:r>
            <w:proofErr w:type="gramStart"/>
            <w:r w:rsidRPr="00221FC9">
              <w:rPr>
                <w:rFonts w:ascii="Calibri" w:hAnsi="Calibri" w:cs="Calibri"/>
                <w:color w:val="000000"/>
              </w:rPr>
              <w:t>drive, or</w:t>
            </w:r>
            <w:proofErr w:type="gramEnd"/>
            <w:r w:rsidRPr="00221FC9">
              <w:rPr>
                <w:rFonts w:ascii="Calibri" w:hAnsi="Calibri" w:cs="Calibri"/>
                <w:color w:val="000000"/>
              </w:rPr>
              <w:t xml:space="preserve"> refer the patient to a drivers’ safety or education course that includes assessment of driving ability consistent with provincial laws.</w:t>
            </w:r>
          </w:p>
          <w:p w14:paraId="53C367DA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lastRenderedPageBreak/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ceives a new diagnosis of dementia and is deemed unsafe to drive, THEN the PCP should report the patient to the Ministry of Transportation.</w:t>
            </w:r>
          </w:p>
        </w:tc>
        <w:tc>
          <w:tcPr>
            <w:tcW w:w="936" w:type="dxa"/>
          </w:tcPr>
          <w:p w14:paraId="0A73E76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lastRenderedPageBreak/>
              <w:t>8.5</w:t>
            </w:r>
          </w:p>
        </w:tc>
        <w:tc>
          <w:tcPr>
            <w:tcW w:w="936" w:type="dxa"/>
          </w:tcPr>
          <w:p w14:paraId="1B81C9D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936" w:type="dxa"/>
          </w:tcPr>
          <w:p w14:paraId="5D281783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7" w:type="dxa"/>
          </w:tcPr>
          <w:p w14:paraId="661AEC75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21FC9" w:rsidRPr="00221FC9" w14:paraId="2612A85F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1825BB19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48" w:type="dxa"/>
            <w:shd w:val="clear" w:color="auto" w:fill="auto"/>
          </w:tcPr>
          <w:p w14:paraId="7A87775C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IF an older primary care patient is prescribed medications from multiple providers, THEN the PCP should conduct a collaborative medication review (e.g., focus on evidence-based new drug prescriptions and prevention of polypharmacy).</w:t>
            </w:r>
          </w:p>
        </w:tc>
        <w:tc>
          <w:tcPr>
            <w:tcW w:w="936" w:type="dxa"/>
          </w:tcPr>
          <w:p w14:paraId="39FAF6F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6" w:type="dxa"/>
          </w:tcPr>
          <w:p w14:paraId="6BE21768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36" w:type="dxa"/>
          </w:tcPr>
          <w:p w14:paraId="5BA8E64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7" w:type="dxa"/>
          </w:tcPr>
          <w:p w14:paraId="7996B7B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21FC9" w:rsidRPr="00221FC9" w14:paraId="2C42558F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34D20387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48" w:type="dxa"/>
            <w:shd w:val="clear" w:color="auto" w:fill="auto"/>
          </w:tcPr>
          <w:p w14:paraId="77DE22AA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ceives a new diagnosis of dementia, THEN the PCP should perform a serum vitamin B12 and TSH test.</w:t>
            </w:r>
          </w:p>
          <w:p w14:paraId="1FE4BEAF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presents with memory concerns, THEN the PCP should perform tests aligned with the 5th Canadian Consensus on Dementia.</w:t>
            </w:r>
          </w:p>
        </w:tc>
        <w:tc>
          <w:tcPr>
            <w:tcW w:w="936" w:type="dxa"/>
          </w:tcPr>
          <w:p w14:paraId="2573FAD8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6" w:type="dxa"/>
          </w:tcPr>
          <w:p w14:paraId="6D6AFDF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36" w:type="dxa"/>
          </w:tcPr>
          <w:p w14:paraId="3C9CFFB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7" w:type="dxa"/>
          </w:tcPr>
          <w:p w14:paraId="6E0AB80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21FC9" w:rsidRPr="00221FC9" w14:paraId="7F0D60E4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07D91C34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48" w:type="dxa"/>
            <w:shd w:val="clear" w:color="auto" w:fill="auto"/>
          </w:tcPr>
          <w:p w14:paraId="2F1BB4C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chronic obstructive pulmonary disease, THEN the PCP should recommend influenza immunization, pneumococcal vaccination, and the use of bronchodilators.</w:t>
            </w:r>
          </w:p>
          <w:p w14:paraId="54F337D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chronic obstructive pulmonary disease, THEN the PCP should recommend influenza and pneumococcal immunizations.</w:t>
            </w:r>
          </w:p>
        </w:tc>
        <w:tc>
          <w:tcPr>
            <w:tcW w:w="936" w:type="dxa"/>
          </w:tcPr>
          <w:p w14:paraId="11B2357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6" w:type="dxa"/>
          </w:tcPr>
          <w:p w14:paraId="7CBA8B9E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</w:tcPr>
          <w:p w14:paraId="1B8B27B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37" w:type="dxa"/>
          </w:tcPr>
          <w:p w14:paraId="44800A0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21FC9" w:rsidRPr="00221FC9" w14:paraId="5FFC630D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3F4B0D6E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48" w:type="dxa"/>
            <w:shd w:val="clear" w:color="auto" w:fill="auto"/>
          </w:tcPr>
          <w:p w14:paraId="3D4EFF84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with no history of allergy to the pneumococcal vaccine is not known to have already received a pneumococcal vaccine or if the patient received it more than 5 years ago (if before age 65 years), THEN a pneumococcal vaccine should be offered.</w:t>
            </w:r>
          </w:p>
          <w:p w14:paraId="1AAD3A8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is not known to have already received a pneumococcal vaccine or if the patient received it more than 5 years ago (if before age 65 years), THEN a pneumococcal vaccine should be administered.</w:t>
            </w:r>
          </w:p>
        </w:tc>
        <w:tc>
          <w:tcPr>
            <w:tcW w:w="936" w:type="dxa"/>
          </w:tcPr>
          <w:p w14:paraId="02AB232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6" w:type="dxa"/>
          </w:tcPr>
          <w:p w14:paraId="7A6FC43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</w:tcPr>
          <w:p w14:paraId="2CC83FCA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7" w:type="dxa"/>
          </w:tcPr>
          <w:p w14:paraId="1943FAE2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21FC9" w:rsidRPr="00221FC9" w14:paraId="0DFA65D0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7070D757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48" w:type="dxa"/>
            <w:shd w:val="clear" w:color="auto" w:fill="auto"/>
          </w:tcPr>
          <w:p w14:paraId="34021AD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congestive heart failure, THEN the PCP should order ACE inhibitors or ARB and beta-blockers.</w:t>
            </w:r>
          </w:p>
          <w:p w14:paraId="4FCC9C1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has congestive heart failure, THEN the PCP should order ACE inhibitors, ARBs, beta-blockers, or SGLT2 inhibitors.</w:t>
            </w:r>
          </w:p>
        </w:tc>
        <w:tc>
          <w:tcPr>
            <w:tcW w:w="936" w:type="dxa"/>
          </w:tcPr>
          <w:p w14:paraId="778C42F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6" w:type="dxa"/>
          </w:tcPr>
          <w:p w14:paraId="5AF100AD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</w:tcPr>
          <w:p w14:paraId="6AB3C0B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7" w:type="dxa"/>
          </w:tcPr>
          <w:p w14:paraId="0CF429F5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221FC9" w:rsidRPr="00221FC9" w14:paraId="4E6D0888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5A208CD1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48" w:type="dxa"/>
            <w:shd w:val="clear" w:color="auto" w:fill="auto"/>
          </w:tcPr>
          <w:p w14:paraId="2DC706DE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experiences behavioural and psychological symptoms of dementia, THEN the PCP should consider alternatives to antipsychotics as the first choice to treat.</w:t>
            </w:r>
          </w:p>
          <w:p w14:paraId="475F3D6D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is diagnosed with dementia, THEN the PCP should consider alternatives to antipsychotics as the first choice to treat.</w:t>
            </w:r>
          </w:p>
        </w:tc>
        <w:tc>
          <w:tcPr>
            <w:tcW w:w="936" w:type="dxa"/>
          </w:tcPr>
          <w:p w14:paraId="2BC46314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6" w:type="dxa"/>
          </w:tcPr>
          <w:p w14:paraId="2819BFFF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36" w:type="dxa"/>
          </w:tcPr>
          <w:p w14:paraId="7EE76948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37" w:type="dxa"/>
          </w:tcPr>
          <w:p w14:paraId="0EBEF295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21FC9" w:rsidRPr="00221FC9" w14:paraId="40AB8697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47ED3168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648" w:type="dxa"/>
            <w:shd w:val="clear" w:color="auto" w:fill="auto"/>
          </w:tcPr>
          <w:p w14:paraId="718D411D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IF a comprehensive geriatric assessment is performed on an older primary care patient, THEN the PCP should follow-up to ensure the implementation of recommendations.</w:t>
            </w:r>
          </w:p>
        </w:tc>
        <w:tc>
          <w:tcPr>
            <w:tcW w:w="936" w:type="dxa"/>
          </w:tcPr>
          <w:p w14:paraId="5307E9A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6" w:type="dxa"/>
          </w:tcPr>
          <w:p w14:paraId="719C5A27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36" w:type="dxa"/>
          </w:tcPr>
          <w:p w14:paraId="163B6EE0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37" w:type="dxa"/>
          </w:tcPr>
          <w:p w14:paraId="01193FA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21FC9" w:rsidRPr="00221FC9" w14:paraId="6D99772D" w14:textId="77777777" w:rsidTr="006E0D32">
        <w:trPr>
          <w:trHeight w:val="680"/>
        </w:trPr>
        <w:tc>
          <w:tcPr>
            <w:tcW w:w="502" w:type="dxa"/>
            <w:shd w:val="clear" w:color="auto" w:fill="auto"/>
            <w:noWrap/>
          </w:tcPr>
          <w:p w14:paraId="0F572D0B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8648" w:type="dxa"/>
            <w:shd w:val="clear" w:color="auto" w:fill="auto"/>
          </w:tcPr>
          <w:p w14:paraId="1E67CA4D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ORIGINAL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remains hypertensive after nonpharmacologic intervention, THEN the PCP should initiate pharmacologic antihypertensive treatment.</w:t>
            </w:r>
          </w:p>
          <w:p w14:paraId="0EC8B482" w14:textId="77777777" w:rsidR="00221FC9" w:rsidRPr="00221FC9" w:rsidRDefault="00221FC9" w:rsidP="00221FC9">
            <w:pPr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b/>
                <w:bCs/>
                <w:color w:val="000000"/>
              </w:rPr>
              <w:t>REVISED:</w:t>
            </w:r>
            <w:r w:rsidRPr="00221FC9">
              <w:rPr>
                <w:rFonts w:ascii="Calibri" w:hAnsi="Calibri" w:cs="Calibri"/>
                <w:color w:val="000000"/>
              </w:rPr>
              <w:t xml:space="preserve"> IF an older primary care patient presents as hypertensive, THEN the PCP should initiate pharmacologic antihypertensive treatment.</w:t>
            </w:r>
          </w:p>
        </w:tc>
        <w:tc>
          <w:tcPr>
            <w:tcW w:w="936" w:type="dxa"/>
          </w:tcPr>
          <w:p w14:paraId="44C18C1C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6" w:type="dxa"/>
          </w:tcPr>
          <w:p w14:paraId="5028E071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936" w:type="dxa"/>
          </w:tcPr>
          <w:p w14:paraId="4B3739D3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937" w:type="dxa"/>
          </w:tcPr>
          <w:p w14:paraId="20B22746" w14:textId="77777777" w:rsidR="00221FC9" w:rsidRPr="00221FC9" w:rsidRDefault="00221FC9" w:rsidP="00221FC9">
            <w:pPr>
              <w:jc w:val="center"/>
              <w:rPr>
                <w:rFonts w:ascii="Calibri" w:hAnsi="Calibri" w:cs="Calibri"/>
                <w:color w:val="000000"/>
              </w:rPr>
            </w:pPr>
            <w:r w:rsidRPr="00221FC9"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452D82DD" w14:textId="612C11D5" w:rsidR="00055736" w:rsidRPr="00EE3EBE" w:rsidRDefault="00055736" w:rsidP="00EE3EBE">
      <w:pPr>
        <w:pStyle w:val="BodyText"/>
        <w:tabs>
          <w:tab w:val="left" w:pos="487"/>
        </w:tabs>
        <w:ind w:right="1149"/>
        <w:rPr>
          <w:rFonts w:ascii="Calibri" w:hAnsi="Calibri" w:cs="Calibri"/>
          <w:sz w:val="22"/>
          <w:szCs w:val="22"/>
        </w:rPr>
      </w:pPr>
    </w:p>
    <w:sectPr w:rsidR="00055736" w:rsidRPr="00EE3EBE" w:rsidSect="00957F7F">
      <w:type w:val="continuous"/>
      <w:pgSz w:w="16850" w:h="11900" w:orient="landscape"/>
      <w:pgMar w:top="1080" w:right="1440" w:bottom="108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AD2A1" w14:textId="77777777" w:rsidR="00957F7F" w:rsidRDefault="00957F7F" w:rsidP="00C61195">
      <w:r>
        <w:separator/>
      </w:r>
    </w:p>
  </w:endnote>
  <w:endnote w:type="continuationSeparator" w:id="0">
    <w:p w14:paraId="38BDDF09" w14:textId="77777777" w:rsidR="00957F7F" w:rsidRDefault="00957F7F" w:rsidP="00C6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A1CE8" w14:textId="77777777" w:rsidR="00957F7F" w:rsidRDefault="00957F7F" w:rsidP="00C61195">
      <w:r>
        <w:separator/>
      </w:r>
    </w:p>
  </w:footnote>
  <w:footnote w:type="continuationSeparator" w:id="0">
    <w:p w14:paraId="4C1762A6" w14:textId="77777777" w:rsidR="00957F7F" w:rsidRDefault="00957F7F" w:rsidP="00C611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86F55"/>
    <w:multiLevelType w:val="hybridMultilevel"/>
    <w:tmpl w:val="D1C61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71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736"/>
    <w:rsid w:val="00055736"/>
    <w:rsid w:val="000B1C1E"/>
    <w:rsid w:val="001A47BD"/>
    <w:rsid w:val="001C5AD3"/>
    <w:rsid w:val="00221FC9"/>
    <w:rsid w:val="002C51C5"/>
    <w:rsid w:val="003401B5"/>
    <w:rsid w:val="003450C5"/>
    <w:rsid w:val="00372CD3"/>
    <w:rsid w:val="004246D0"/>
    <w:rsid w:val="0044628C"/>
    <w:rsid w:val="004D254B"/>
    <w:rsid w:val="005E5F1A"/>
    <w:rsid w:val="007500DC"/>
    <w:rsid w:val="00762566"/>
    <w:rsid w:val="007B074F"/>
    <w:rsid w:val="007C2F3C"/>
    <w:rsid w:val="00957F7F"/>
    <w:rsid w:val="00AE0C09"/>
    <w:rsid w:val="00AF64D2"/>
    <w:rsid w:val="00B1760D"/>
    <w:rsid w:val="00BB65A2"/>
    <w:rsid w:val="00BE2ECC"/>
    <w:rsid w:val="00C55C28"/>
    <w:rsid w:val="00C61195"/>
    <w:rsid w:val="00D712EE"/>
    <w:rsid w:val="00EC78E4"/>
    <w:rsid w:val="00EE3EBE"/>
    <w:rsid w:val="00F23F14"/>
    <w:rsid w:val="00F33931"/>
    <w:rsid w:val="00FA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B4AD"/>
  <w15:docId w15:val="{B8128EAA-74D1-6C41-89F2-12AA6E2C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paragraph" w:styleId="Heading1">
    <w:name w:val="heading 1"/>
    <w:basedOn w:val="Normal"/>
    <w:uiPriority w:val="9"/>
    <w:qFormat/>
    <w:pPr>
      <w:ind w:left="103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611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1195"/>
    <w:rPr>
      <w:rFonts w:ascii="Arial" w:eastAsia="Arial" w:hAnsi="Arial" w:cs="Arial"/>
      <w:sz w:val="20"/>
      <w:szCs w:val="20"/>
      <w:lang w:val="en-GB" w:eastAsia="en-GB" w:bidi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61195"/>
    <w:rPr>
      <w:vertAlign w:val="superscript"/>
    </w:rPr>
  </w:style>
  <w:style w:type="character" w:customStyle="1" w:styleId="heading">
    <w:name w:val="heading"/>
    <w:basedOn w:val="DefaultParagraphFont"/>
    <w:rsid w:val="007500DC"/>
  </w:style>
  <w:style w:type="character" w:styleId="EndnoteReference">
    <w:name w:val="endnote reference"/>
    <w:basedOn w:val="DefaultParagraphFont"/>
    <w:uiPriority w:val="99"/>
    <w:semiHidden/>
    <w:unhideWhenUsed/>
    <w:rsid w:val="00372CD3"/>
    <w:rPr>
      <w:vertAlign w:val="superscript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2566"/>
  </w:style>
  <w:style w:type="character" w:styleId="Hyperlink">
    <w:name w:val="Hyperlink"/>
    <w:basedOn w:val="DefaultParagraphFont"/>
    <w:uiPriority w:val="99"/>
    <w:unhideWhenUsed/>
    <w:rsid w:val="0076256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256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CA" w:eastAsia="en-US" w:bidi="ar-SA"/>
    </w:rPr>
  </w:style>
  <w:style w:type="table" w:styleId="TableGrid">
    <w:name w:val="Table Grid"/>
    <w:basedOn w:val="TableNormal"/>
    <w:uiPriority w:val="39"/>
    <w:rsid w:val="00762566"/>
    <w:pPr>
      <w:widowControl/>
      <w:autoSpaceDE/>
      <w:autoSpaceDN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B074F"/>
    <w:rPr>
      <w:rFonts w:ascii="Arial" w:eastAsia="Arial" w:hAnsi="Arial" w:cs="Arial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5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90871-5002-2842-BB99-07C149F69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Aylin (wagr)</dc:creator>
  <cp:lastModifiedBy>Correia, Rebecca</cp:lastModifiedBy>
  <cp:revision>19</cp:revision>
  <dcterms:created xsi:type="dcterms:W3CDTF">2023-04-19T10:56:00Z</dcterms:created>
  <dcterms:modified xsi:type="dcterms:W3CDTF">2024-01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4-19T00:00:00Z</vt:filetime>
  </property>
</Properties>
</file>